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7D0B2" w14:textId="18AE5909" w:rsidR="00457414" w:rsidRDefault="00457414" w:rsidP="0045741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457414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739A6F61" w14:textId="77777777" w:rsidR="00457414" w:rsidRPr="00573B0E" w:rsidRDefault="00457414" w:rsidP="0045741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01E3299" w14:textId="17972D33" w:rsidR="00457414" w:rsidRPr="00CE10B6" w:rsidRDefault="00457414" w:rsidP="00457414">
      <w:pPr>
        <w:widowControl/>
        <w:jc w:val="center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bookmarkStart w:id="0" w:name="_Hlk66735316"/>
      <w:r w:rsidRPr="00457414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Supplementary </w:t>
      </w:r>
      <w:r w:rsidRPr="00CE10B6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Table 1 Population attributable fractions of each risk factor for overweight</w:t>
      </w:r>
      <w:bookmarkEnd w:id="0"/>
      <w:r w:rsidRPr="00CE10B6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/obesity (%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32"/>
        <w:gridCol w:w="755"/>
        <w:gridCol w:w="996"/>
        <w:gridCol w:w="969"/>
        <w:gridCol w:w="695"/>
        <w:gridCol w:w="996"/>
        <w:gridCol w:w="969"/>
      </w:tblGrid>
      <w:tr w:rsidR="00457414" w:rsidRPr="00634355" w14:paraId="122E1BDB" w14:textId="77777777" w:rsidTr="00871B08">
        <w:trPr>
          <w:trHeight w:val="300"/>
        </w:trPr>
        <w:tc>
          <w:tcPr>
            <w:tcW w:w="17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8140B" w14:textId="77777777" w:rsidR="00457414" w:rsidRPr="00634355" w:rsidRDefault="00457414" w:rsidP="00871B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3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59228" w14:textId="77777777" w:rsidR="00457414" w:rsidRPr="00634355" w:rsidRDefault="00457414" w:rsidP="00871B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l 1</w:t>
            </w:r>
          </w:p>
        </w:tc>
        <w:tc>
          <w:tcPr>
            <w:tcW w:w="16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4F029" w14:textId="77777777" w:rsidR="00457414" w:rsidRPr="00634355" w:rsidRDefault="00457414" w:rsidP="00871B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l 2</w:t>
            </w:r>
          </w:p>
        </w:tc>
      </w:tr>
      <w:tr w:rsidR="00457414" w:rsidRPr="00634355" w14:paraId="5C6E939B" w14:textId="77777777" w:rsidTr="00871B08">
        <w:trPr>
          <w:trHeight w:val="300"/>
        </w:trPr>
        <w:tc>
          <w:tcPr>
            <w:tcW w:w="17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F5490" w14:textId="77777777" w:rsidR="00457414" w:rsidRPr="00634355" w:rsidRDefault="00457414" w:rsidP="00871B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BCE0A" w14:textId="77777777" w:rsidR="00457414" w:rsidRPr="00634355" w:rsidRDefault="00457414" w:rsidP="00871B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F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C122C" w14:textId="77777777" w:rsidR="00457414" w:rsidRPr="00634355" w:rsidRDefault="00457414" w:rsidP="00871B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5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21932" w14:textId="77777777" w:rsidR="00457414" w:rsidRPr="00634355" w:rsidRDefault="00457414" w:rsidP="00871B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D6CA1" w14:textId="77777777" w:rsidR="00457414" w:rsidRPr="00634355" w:rsidRDefault="00457414" w:rsidP="00871B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F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D31AE" w14:textId="77777777" w:rsidR="00457414" w:rsidRPr="00634355" w:rsidRDefault="00457414" w:rsidP="00871B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5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7CE35" w14:textId="77777777" w:rsidR="00457414" w:rsidRPr="00634355" w:rsidRDefault="00457414" w:rsidP="00871B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457414" w:rsidRPr="00634355" w14:paraId="2F90C0E9" w14:textId="77777777" w:rsidTr="00871B08">
        <w:trPr>
          <w:trHeight w:val="285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7EAC" w14:textId="77777777" w:rsidR="00457414" w:rsidRPr="00634355" w:rsidRDefault="00457414" w:rsidP="00871B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oothb</w:t>
            </w: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ushing habit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4C66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BC93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,0.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0CDF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AD10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27C9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,0.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3638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7</w:t>
            </w:r>
          </w:p>
        </w:tc>
      </w:tr>
      <w:tr w:rsidR="00457414" w:rsidRPr="00634355" w14:paraId="2E7F3785" w14:textId="77777777" w:rsidTr="00871B08">
        <w:trPr>
          <w:trHeight w:val="285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77D2" w14:textId="77777777" w:rsidR="00457414" w:rsidRPr="00634355" w:rsidRDefault="00457414" w:rsidP="00871B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ugar-sweetened beverag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9094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36B5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,1.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BFC1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2EA5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607B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,1.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484B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9</w:t>
            </w:r>
          </w:p>
        </w:tc>
      </w:tr>
      <w:tr w:rsidR="00457414" w:rsidRPr="00634355" w14:paraId="054B57AF" w14:textId="77777777" w:rsidTr="00871B08">
        <w:trPr>
          <w:trHeight w:val="285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ADB9" w14:textId="77777777" w:rsidR="00457414" w:rsidRPr="00634355" w:rsidRDefault="00457414" w:rsidP="00871B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ried foo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8C31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8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028C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7,8.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B164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1ED2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41CB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.4,5.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EAFA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89</w:t>
            </w:r>
          </w:p>
        </w:tc>
      </w:tr>
      <w:tr w:rsidR="00457414" w:rsidRPr="00634355" w14:paraId="47672850" w14:textId="77777777" w:rsidTr="00871B08">
        <w:trPr>
          <w:trHeight w:val="285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8667" w14:textId="77777777" w:rsidR="00457414" w:rsidRPr="00634355" w:rsidRDefault="00457414" w:rsidP="00871B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eakfast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EF3D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DE7D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,2.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2777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FA11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1F24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,1.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6E10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457414" w:rsidRPr="00634355" w14:paraId="5AAFA270" w14:textId="77777777" w:rsidTr="00871B08">
        <w:trPr>
          <w:trHeight w:val="285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705C" w14:textId="77777777" w:rsidR="00457414" w:rsidRPr="007F74DD" w:rsidRDefault="00457414" w:rsidP="00871B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74D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xercis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5775" w14:textId="77777777" w:rsidR="00457414" w:rsidRPr="007F74DD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74D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FBC6" w14:textId="77777777" w:rsidR="00457414" w:rsidRPr="007F74DD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74D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,1.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8D5C" w14:textId="77777777" w:rsidR="00457414" w:rsidRPr="007F74DD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74D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9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BF43" w14:textId="77777777" w:rsidR="00457414" w:rsidRPr="007F74DD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74D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5A0F" w14:textId="77777777" w:rsidR="00457414" w:rsidRPr="007F74DD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74D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4,1.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E0CA" w14:textId="77777777" w:rsidR="00457414" w:rsidRPr="007F74DD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74D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41</w:t>
            </w:r>
          </w:p>
        </w:tc>
      </w:tr>
      <w:tr w:rsidR="00457414" w:rsidRPr="00634355" w14:paraId="3130712D" w14:textId="77777777" w:rsidTr="00871B08">
        <w:trPr>
          <w:trHeight w:val="285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82AC" w14:textId="77777777" w:rsidR="00457414" w:rsidRPr="007F74DD" w:rsidRDefault="00457414" w:rsidP="00871B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74D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ok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CE1D" w14:textId="77777777" w:rsidR="00457414" w:rsidRPr="007F74DD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74D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7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E8E8" w14:textId="77777777" w:rsidR="00457414" w:rsidRPr="007F74DD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74D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D2DD" w14:textId="77777777" w:rsidR="00457414" w:rsidRPr="007F74DD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74D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462C" w14:textId="77777777" w:rsidR="00457414" w:rsidRPr="007F74DD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74D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5.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D050" w14:textId="77777777" w:rsidR="00457414" w:rsidRPr="007F74DD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74D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6E17" w14:textId="77777777" w:rsidR="00457414" w:rsidRPr="007F74DD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74D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43</w:t>
            </w:r>
          </w:p>
        </w:tc>
      </w:tr>
      <w:tr w:rsidR="00457414" w:rsidRPr="00634355" w14:paraId="6846C307" w14:textId="77777777" w:rsidTr="00871B08">
        <w:trPr>
          <w:trHeight w:val="285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98E6" w14:textId="77777777" w:rsidR="00457414" w:rsidRPr="00634355" w:rsidRDefault="00457414" w:rsidP="00871B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cohol us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8953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D97E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,3.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944A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825E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45C9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,2.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109A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457414" w:rsidRPr="00634355" w14:paraId="649E3A7A" w14:textId="77777777" w:rsidTr="00871B08">
        <w:trPr>
          <w:trHeight w:val="285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D0A3" w14:textId="77777777" w:rsidR="00457414" w:rsidRPr="00634355" w:rsidRDefault="00457414" w:rsidP="00871B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V tim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E90A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9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E6CB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,5.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E27E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F96E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BBF7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,4.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C5C0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57414" w:rsidRPr="00634355" w14:paraId="6BEC38B3" w14:textId="77777777" w:rsidTr="00871B08">
        <w:trPr>
          <w:trHeight w:val="300"/>
        </w:trPr>
        <w:tc>
          <w:tcPr>
            <w:tcW w:w="17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65175" w14:textId="77777777" w:rsidR="00457414" w:rsidRPr="00634355" w:rsidRDefault="00457414" w:rsidP="00871B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leep duration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FC800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5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88151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0,6.0</w:t>
            </w:r>
          </w:p>
        </w:tc>
        <w:tc>
          <w:tcPr>
            <w:tcW w:w="5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5C7AE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A5472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68B62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,5.9</w:t>
            </w:r>
          </w:p>
        </w:tc>
        <w:tc>
          <w:tcPr>
            <w:tcW w:w="5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DECA5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</w:tbl>
    <w:p w14:paraId="60482529" w14:textId="77777777" w:rsidR="00457414" w:rsidRPr="00634355" w:rsidRDefault="00457414" w:rsidP="00457414">
      <w:pPr>
        <w:widowControl/>
        <w:tabs>
          <w:tab w:val="left" w:pos="5046"/>
        </w:tabs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</w:pPr>
      <w:r w:rsidRPr="007F74DD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Model 1 was adjusted for age, sex, city, urban/rural area.</w:t>
      </w:r>
      <w:r w:rsidRPr="00634355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 xml:space="preserve"> Model 2 is adjusted by age, sex, city, urban/rural area and all other lifestyle factors.</w:t>
      </w:r>
    </w:p>
    <w:p w14:paraId="4AC672BB" w14:textId="77777777" w:rsidR="00457414" w:rsidRPr="00634355" w:rsidRDefault="00457414" w:rsidP="00457414">
      <w:pPr>
        <w:rPr>
          <w:rFonts w:ascii="Times New Roman" w:hAnsi="Times New Roman" w:cs="Times New Roman"/>
        </w:rPr>
      </w:pPr>
    </w:p>
    <w:p w14:paraId="3A2C4BCC" w14:textId="4496F588" w:rsidR="00457414" w:rsidRPr="00CE10B6" w:rsidRDefault="00457414" w:rsidP="00457414">
      <w:pPr>
        <w:widowControl/>
        <w:jc w:val="center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 w:rsidRPr="00457414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Supplementary </w:t>
      </w:r>
      <w:r w:rsidRPr="00CE10B6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Table 2 Predicting overweight/obesity prevalence if the lifestyle risk factor was eliminated (%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73"/>
        <w:gridCol w:w="2134"/>
        <w:gridCol w:w="1406"/>
        <w:gridCol w:w="1499"/>
      </w:tblGrid>
      <w:tr w:rsidR="00457414" w:rsidRPr="00634355" w14:paraId="4BE6B7C9" w14:textId="77777777" w:rsidTr="00871B08">
        <w:trPr>
          <w:trHeight w:val="315"/>
        </w:trPr>
        <w:tc>
          <w:tcPr>
            <w:tcW w:w="20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49F1C" w14:textId="77777777" w:rsidR="00457414" w:rsidRPr="00634355" w:rsidRDefault="00457414" w:rsidP="00871B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0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8D262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eoretical prevalence</w:t>
            </w:r>
          </w:p>
        </w:tc>
        <w:tc>
          <w:tcPr>
            <w:tcW w:w="9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BD1F2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duction</w:t>
            </w:r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EA4F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% CI </w:t>
            </w:r>
          </w:p>
        </w:tc>
      </w:tr>
      <w:tr w:rsidR="00457414" w:rsidRPr="00634355" w14:paraId="0C3DFC48" w14:textId="77777777" w:rsidTr="00871B08">
        <w:trPr>
          <w:trHeight w:val="300"/>
        </w:trPr>
        <w:tc>
          <w:tcPr>
            <w:tcW w:w="2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77C1" w14:textId="77777777" w:rsidR="00457414" w:rsidRPr="00634355" w:rsidRDefault="00457414" w:rsidP="00871B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leep 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09DE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7312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692F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,1.5</w:t>
            </w:r>
          </w:p>
        </w:tc>
      </w:tr>
      <w:tr w:rsidR="00457414" w:rsidRPr="00634355" w14:paraId="706B69AA" w14:textId="77777777" w:rsidTr="00871B08">
        <w:trPr>
          <w:trHeight w:val="300"/>
        </w:trPr>
        <w:tc>
          <w:tcPr>
            <w:tcW w:w="2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FF38" w14:textId="77777777" w:rsidR="00457414" w:rsidRPr="00634355" w:rsidRDefault="00457414" w:rsidP="00871B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V time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CF80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3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3844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6F95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,1.2</w:t>
            </w:r>
          </w:p>
        </w:tc>
      </w:tr>
      <w:tr w:rsidR="00457414" w:rsidRPr="00634355" w14:paraId="0F21C234" w14:textId="77777777" w:rsidTr="00871B08">
        <w:trPr>
          <w:trHeight w:val="300"/>
        </w:trPr>
        <w:tc>
          <w:tcPr>
            <w:tcW w:w="2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83FC" w14:textId="77777777" w:rsidR="00457414" w:rsidRPr="00634355" w:rsidRDefault="00457414" w:rsidP="00871B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cohol use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4F37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8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9D56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DA76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,0.7</w:t>
            </w:r>
          </w:p>
        </w:tc>
      </w:tr>
      <w:tr w:rsidR="00457414" w:rsidRPr="00634355" w14:paraId="48AADD37" w14:textId="77777777" w:rsidTr="00871B08">
        <w:trPr>
          <w:trHeight w:val="300"/>
        </w:trPr>
        <w:tc>
          <w:tcPr>
            <w:tcW w:w="2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F67F" w14:textId="77777777" w:rsidR="00457414" w:rsidRPr="00634355" w:rsidRDefault="00457414" w:rsidP="00871B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eakfast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230F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9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9D6A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B05E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,0.5</w:t>
            </w:r>
          </w:p>
        </w:tc>
      </w:tr>
      <w:tr w:rsidR="00457414" w:rsidRPr="00634355" w14:paraId="243972B1" w14:textId="77777777" w:rsidTr="00871B08">
        <w:trPr>
          <w:trHeight w:val="300"/>
        </w:trPr>
        <w:tc>
          <w:tcPr>
            <w:tcW w:w="2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635E" w14:textId="77777777" w:rsidR="00457414" w:rsidRPr="00634355" w:rsidRDefault="00457414" w:rsidP="00871B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ugar-sweetened beverages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E591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0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AC0A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D698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,0.3</w:t>
            </w:r>
          </w:p>
        </w:tc>
      </w:tr>
      <w:tr w:rsidR="00457414" w:rsidRPr="00634355" w14:paraId="12C34AC0" w14:textId="77777777" w:rsidTr="00871B08">
        <w:trPr>
          <w:trHeight w:val="315"/>
        </w:trPr>
        <w:tc>
          <w:tcPr>
            <w:tcW w:w="20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1B250" w14:textId="77777777" w:rsidR="00457414" w:rsidRPr="00634355" w:rsidRDefault="00457414" w:rsidP="00871B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oothb</w:t>
            </w: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ushing habit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281E0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1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D4DE9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9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2ADD2" w14:textId="77777777" w:rsidR="00457414" w:rsidRPr="00634355" w:rsidRDefault="00457414" w:rsidP="00871B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3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,0.1</w:t>
            </w:r>
          </w:p>
        </w:tc>
      </w:tr>
    </w:tbl>
    <w:p w14:paraId="04A91EED" w14:textId="6BD68DFD" w:rsidR="00D815FA" w:rsidRPr="00457414" w:rsidRDefault="00457414" w:rsidP="00457414">
      <w:pPr>
        <w:widowControl/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</w:pPr>
      <w:r w:rsidRPr="00634355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Model is adjusted by age, sex, city, urban/rural area and all the lifestyle factors.</w:t>
      </w:r>
    </w:p>
    <w:sectPr w:rsidR="00D815FA" w:rsidRPr="00457414" w:rsidSect="00480E85"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414"/>
    <w:rsid w:val="00116203"/>
    <w:rsid w:val="00457414"/>
    <w:rsid w:val="00480E85"/>
    <w:rsid w:val="007E4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4FC76"/>
  <w15:chartTrackingRefBased/>
  <w15:docId w15:val="{0F648D91-A55B-48F5-992A-E82524B0D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41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574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922DC5A7-06EE-462B-9D04-FCF4A63436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Sl</dc:creator>
  <cp:keywords/>
  <dc:description/>
  <cp:lastModifiedBy>Josie</cp:lastModifiedBy>
  <cp:revision>2</cp:revision>
  <dcterms:created xsi:type="dcterms:W3CDTF">2021-06-30T05:32:00Z</dcterms:created>
  <dcterms:modified xsi:type="dcterms:W3CDTF">2021-09-20T15:07:00Z</dcterms:modified>
</cp:coreProperties>
</file>